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01" w:type="dxa"/>
        <w:tblInd w:w="-9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7"/>
        <w:gridCol w:w="2295"/>
        <w:gridCol w:w="1931"/>
        <w:gridCol w:w="1687"/>
        <w:gridCol w:w="789"/>
        <w:gridCol w:w="942"/>
      </w:tblGrid>
      <w:tr w:rsidR="004667E5" w:rsidRPr="00743D27" w14:paraId="20869B85" w14:textId="77777777" w:rsidTr="00FA41D0">
        <w:trPr>
          <w:trHeight w:val="281"/>
        </w:trPr>
        <w:tc>
          <w:tcPr>
            <w:tcW w:w="103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3E4831B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pplementary table 1.</w:t>
            </w: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outine laboratory tests of the cohort according to the clinical course and outcomes of the disease</w:t>
            </w:r>
          </w:p>
        </w:tc>
      </w:tr>
      <w:tr w:rsidR="004667E5" w:rsidRPr="00743D27" w14:paraId="06459714" w14:textId="77777777" w:rsidTr="00FA41D0">
        <w:trPr>
          <w:trHeight w:val="281"/>
        </w:trPr>
        <w:tc>
          <w:tcPr>
            <w:tcW w:w="26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908C4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24408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Critical</w:t>
            </w:r>
            <w:proofErr w:type="spellEnd"/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 xml:space="preserve"> (N = 24)</w:t>
            </w:r>
          </w:p>
        </w:tc>
        <w:tc>
          <w:tcPr>
            <w:tcW w:w="16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18D846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Non-</w:t>
            </w:r>
            <w:proofErr w:type="spellStart"/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critical</w:t>
            </w:r>
            <w:proofErr w:type="spellEnd"/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 xml:space="preserve"> (N = 44)</w:t>
            </w:r>
          </w:p>
        </w:tc>
        <w:tc>
          <w:tcPr>
            <w:tcW w:w="7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DC873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P-</w:t>
            </w:r>
            <w:proofErr w:type="spellStart"/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Value</w:t>
            </w:r>
            <w:proofErr w:type="spellEnd"/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 xml:space="preserve"> *</w:t>
            </w:r>
          </w:p>
        </w:tc>
        <w:tc>
          <w:tcPr>
            <w:tcW w:w="9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FC782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P-</w:t>
            </w:r>
            <w:proofErr w:type="spellStart"/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Value</w:t>
            </w:r>
            <w:proofErr w:type="spellEnd"/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 xml:space="preserve"> **</w:t>
            </w:r>
          </w:p>
        </w:tc>
      </w:tr>
      <w:tr w:rsidR="004667E5" w:rsidRPr="00743D27" w14:paraId="6C327F1A" w14:textId="77777777" w:rsidTr="00FA41D0">
        <w:trPr>
          <w:trHeight w:val="281"/>
        </w:trPr>
        <w:tc>
          <w:tcPr>
            <w:tcW w:w="26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18D5E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92458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 xml:space="preserve">Hospital </w:t>
            </w:r>
            <w:proofErr w:type="spellStart"/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discharge</w:t>
            </w:r>
            <w:proofErr w:type="spellEnd"/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 xml:space="preserve"> (N = 12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40B9B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Hospital death (N = 12)</w:t>
            </w:r>
          </w:p>
        </w:tc>
        <w:tc>
          <w:tcPr>
            <w:tcW w:w="16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DDF4C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7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C43F8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8675F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</w:p>
        </w:tc>
      </w:tr>
      <w:tr w:rsidR="004667E5" w:rsidRPr="00743D27" w14:paraId="6AE125D1" w14:textId="77777777" w:rsidTr="00FA41D0">
        <w:trPr>
          <w:trHeight w:val="281"/>
        </w:trPr>
        <w:tc>
          <w:tcPr>
            <w:tcW w:w="103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2EF3F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Laboratory</w:t>
            </w:r>
            <w:proofErr w:type="spellEnd"/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Admission</w:t>
            </w:r>
            <w:proofErr w:type="spellEnd"/>
          </w:p>
        </w:tc>
      </w:tr>
      <w:tr w:rsidR="004667E5" w:rsidRPr="00743D27" w14:paraId="78FD7D2B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4AC46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cytes, cells/µl, Mean (SD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01E241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893 (255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1B5DF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671 (507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B192F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,018 (471.62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1EC81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19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ACED5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43</w:t>
            </w:r>
          </w:p>
        </w:tc>
      </w:tr>
      <w:tr w:rsidR="004667E5" w:rsidRPr="00743D27" w14:paraId="527C95D1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7D8E0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Neutrophils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, 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ells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/µl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07E5C3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7,856 (3,528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64242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5,735 (2,324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89E57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5,175 (2,682.33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F4A91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09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EC8A26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19</w:t>
            </w:r>
          </w:p>
        </w:tc>
      </w:tr>
      <w:tr w:rsidR="004667E5" w:rsidRPr="00743D27" w14:paraId="206029CD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8C4DBE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Monocytes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, 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ells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/µl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8F2B31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424 (194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8E758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76 (273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FEE36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81 (268.99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728640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62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53006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513</w:t>
            </w:r>
          </w:p>
        </w:tc>
      </w:tr>
      <w:tr w:rsidR="004667E5" w:rsidRPr="00743D27" w14:paraId="2D5CE867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306C39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Neutrophil-Lymphocyte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Ratio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49CDF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9.2 (5.6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F312DE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5.1 (15.1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7B23B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6.5 (5.0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D4444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54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60E5CD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03</w:t>
            </w:r>
          </w:p>
        </w:tc>
      </w:tr>
      <w:tr w:rsidR="004667E5" w:rsidRPr="00743D27" w14:paraId="4797106B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4C85DE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Platelets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, 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ells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/µl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8764E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01,833 (56,413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F7451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65,750 (78158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E0324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07,750 (71,257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0B735E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20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59738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230</w:t>
            </w:r>
          </w:p>
        </w:tc>
      </w:tr>
      <w:tr w:rsidR="004667E5" w:rsidRPr="00743D27" w14:paraId="2A739721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5DA0E1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Hemoglobin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, g/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L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1A091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2.6 (1.8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9C9CC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2.0 (1.8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AF58E5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3.1 (1.6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F23577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44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9DBD7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073</w:t>
            </w:r>
          </w:p>
        </w:tc>
      </w:tr>
      <w:tr w:rsidR="004667E5" w:rsidRPr="00743D27" w14:paraId="56119254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9A687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Hematocrit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, (%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66534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7.7 (5.8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565C4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6.6 (4.8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DDCEE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9.4 (4.8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C1704C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61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FE0BA5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128</w:t>
            </w:r>
          </w:p>
        </w:tc>
      </w:tr>
      <w:tr w:rsidR="004667E5" w:rsidRPr="00743D27" w14:paraId="05EFB9A5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7951A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Red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ell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istribution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Width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, (%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8FF890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3.3 (0.9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F785E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3.6 (1.3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96FA3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3.3 (1.0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3C909D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58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4AD0E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694</w:t>
            </w:r>
          </w:p>
        </w:tc>
      </w:tr>
      <w:tr w:rsidR="004667E5" w:rsidRPr="00743D27" w14:paraId="3719399C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B1B453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reatinine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, mg/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L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FB5A3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.5 (1.6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C7EDC1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.2 (1.6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F8E027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.13 (0.6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BC063E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18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85CB5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311</w:t>
            </w:r>
          </w:p>
        </w:tc>
      </w:tr>
      <w:tr w:rsidR="004667E5" w:rsidRPr="00743D27" w14:paraId="3C6DE903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3F5CE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Reactive Protein, mg/L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9BB66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32.3 (98.7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7108C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41.2 (98.1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29231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06.1 (75.9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F38A5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83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3CD96C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090</w:t>
            </w:r>
          </w:p>
        </w:tc>
      </w:tr>
      <w:tr w:rsidR="004667E5" w:rsidRPr="00743D27" w14:paraId="19EBE0BD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90FDB1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Lactate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, mg/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L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6154D4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8.6 (6.1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02794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5.9 (9.9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FB1516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2.2 (6.0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C64A8F0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55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1BEA8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060</w:t>
            </w:r>
          </w:p>
        </w:tc>
      </w:tr>
      <w:tr w:rsidR="004667E5" w:rsidRPr="00743D27" w14:paraId="45B810DD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1984DC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-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imer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, µg/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mL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FEU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AA95D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.5 (2.6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02C87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.0 (2.1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9056A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.8 (2.1)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A1B390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90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25F20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792</w:t>
            </w:r>
          </w:p>
        </w:tc>
      </w:tr>
      <w:tr w:rsidR="004667E5" w:rsidRPr="00743D27" w14:paraId="5E2A1DEF" w14:textId="77777777" w:rsidTr="00FA41D0">
        <w:trPr>
          <w:trHeight w:val="281"/>
        </w:trPr>
        <w:tc>
          <w:tcPr>
            <w:tcW w:w="103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BC324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Laboratory</w:t>
            </w:r>
            <w:proofErr w:type="spellEnd"/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 xml:space="preserve"> D3</w:t>
            </w:r>
          </w:p>
        </w:tc>
      </w:tr>
      <w:tr w:rsidR="004667E5" w:rsidRPr="00743D27" w14:paraId="0837A554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B3C35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cytes, cells/µl, Mean (SD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183AF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,298 (1,026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B5C6E4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680 (374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9BC509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,352 (821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2CA8D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08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816CCC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053</w:t>
            </w:r>
          </w:p>
        </w:tc>
      </w:tr>
      <w:tr w:rsidR="004667E5" w:rsidRPr="00743D27" w14:paraId="54B04D08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E4B79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Neutrophils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, 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ells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/µl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32577E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9,123 (4,585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36440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6,143 (2,085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39BF2C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4,853 (2,250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67BF3E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04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209992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01</w:t>
            </w:r>
          </w:p>
        </w:tc>
      </w:tr>
      <w:tr w:rsidR="004667E5" w:rsidRPr="00743D27" w14:paraId="0A397EDD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880154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Monocytes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, 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ells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/µl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7A9B1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904 (1010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25AB4B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12 (171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9145E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419 (182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F35DC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0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21F5A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918</w:t>
            </w:r>
          </w:p>
        </w:tc>
      </w:tr>
      <w:tr w:rsidR="004667E5" w:rsidRPr="00743D27" w14:paraId="3904FDE9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49C7B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Neutrophil-Lymphocyte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Ratio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3FD5D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6.2 (29.0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0BBB17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1.0 (5.7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5472F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5.9 (5.8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8AA39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46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6FF82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01</w:t>
            </w:r>
          </w:p>
        </w:tc>
      </w:tr>
      <w:tr w:rsidR="004667E5" w:rsidRPr="00743D27" w14:paraId="302C75CE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DABC3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Platelets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, 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ells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/µl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0322B1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77,833 (90,904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56CBC0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13,181 (98,177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D34A5C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57,485 (84,800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87B72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11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049DF4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745</w:t>
            </w:r>
          </w:p>
        </w:tc>
      </w:tr>
      <w:tr w:rsidR="004667E5" w:rsidRPr="00743D27" w14:paraId="0C9E8C1E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B02359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Hemoglobin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, g/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L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8DA0F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2.4 (2.0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24B49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1.8 (1.4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F278E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2.4 (1.6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D4BFA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41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8840B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055</w:t>
            </w:r>
          </w:p>
        </w:tc>
      </w:tr>
      <w:tr w:rsidR="004667E5" w:rsidRPr="00743D27" w14:paraId="7985930B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20083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Hematocrit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, (%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8A8278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8.0 (6.4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BC307B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5.9 (4.0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C8DF8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7.2 (4.8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FF07D0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37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DB6A31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063</w:t>
            </w:r>
          </w:p>
        </w:tc>
      </w:tr>
      <w:tr w:rsidR="004667E5" w:rsidRPr="00743D27" w14:paraId="671AF337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670482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Red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ell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istribution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Width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, (%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4BE46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3.6 (1.1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A47578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3.6 (1.4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B67F7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3.2 (1.0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053BC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94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692772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375</w:t>
            </w:r>
          </w:p>
        </w:tc>
      </w:tr>
      <w:tr w:rsidR="004667E5" w:rsidRPr="00743D27" w14:paraId="4F694A95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F164AB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reatinine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, mg/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L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AFA5E0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.2 (2.7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B4D3A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.3 (1.6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4E9585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.0 (0.4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CAD513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94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D17DD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33</w:t>
            </w:r>
          </w:p>
        </w:tc>
      </w:tr>
      <w:tr w:rsidR="004667E5" w:rsidRPr="00743D27" w14:paraId="27D87E34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5F130B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Reactive Protein, mg/L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A4976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05.9 (79.9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1241C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62.4 (137.4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323E8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64.4 (49.5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55E0A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35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5688B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052</w:t>
            </w:r>
          </w:p>
        </w:tc>
      </w:tr>
      <w:tr w:rsidR="004667E5" w:rsidRPr="00743D27" w14:paraId="25A73942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E6556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Lactate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, mg/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L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3262EB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7.8 (6.4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9A093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7.0 (1.0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61DAA6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6.5 (7.3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E1BCD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84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D46EF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066</w:t>
            </w:r>
          </w:p>
        </w:tc>
      </w:tr>
      <w:tr w:rsidR="004667E5" w:rsidRPr="00743D27" w14:paraId="120DFF5D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4C6B53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-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imer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, µg/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mL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FEU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BE1A87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.6 (0.7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CA2E7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.3 (0.7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D26D68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.9 (4.0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C016D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46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8F99DA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801</w:t>
            </w:r>
          </w:p>
        </w:tc>
      </w:tr>
      <w:tr w:rsidR="004667E5" w:rsidRPr="00743D27" w14:paraId="2BEB61DE" w14:textId="77777777" w:rsidTr="00FA41D0">
        <w:trPr>
          <w:trHeight w:val="281"/>
        </w:trPr>
        <w:tc>
          <w:tcPr>
            <w:tcW w:w="103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A4AFB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Laboratory</w:t>
            </w:r>
            <w:proofErr w:type="spellEnd"/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 xml:space="preserve"> D7</w:t>
            </w:r>
          </w:p>
        </w:tc>
      </w:tr>
      <w:tr w:rsidR="004667E5" w:rsidRPr="00743D27" w14:paraId="05CAAF23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163D98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cytes, cells/µl, Mean (SD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5AFAE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988 (570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71A0A5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622 (326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2CB9EC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,405 (731)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E586B9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19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E47F1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07</w:t>
            </w:r>
          </w:p>
        </w:tc>
      </w:tr>
      <w:tr w:rsidR="004667E5" w:rsidRPr="00743D27" w14:paraId="1D5F364E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D893C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Neutrophils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, 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ells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/µl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6B37D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1,321 (3,900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0A371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8,137 (3,918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1B0882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4,974 (1,767)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2230C6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09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B61C0F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004</w:t>
            </w:r>
          </w:p>
        </w:tc>
      </w:tr>
      <w:tr w:rsidR="004667E5" w:rsidRPr="00743D27" w14:paraId="03E3A553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3136B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Monocytes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, 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ells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/µl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FCDBD8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849 (366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ABD7E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402.4 (202.8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946451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537 (258)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92D39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0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8CD95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77</w:t>
            </w:r>
          </w:p>
        </w:tc>
      </w:tr>
      <w:tr w:rsidR="004667E5" w:rsidRPr="00743D27" w14:paraId="2CCA8B71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4A0C9C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Neutrophil-Lymphocyte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Ratio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2A3FF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6.5 (12.1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A59FC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8.90 (15.2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8AE50C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5.1 (4.9)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1E8A8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80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C75311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001</w:t>
            </w:r>
          </w:p>
        </w:tc>
      </w:tr>
      <w:tr w:rsidR="004667E5" w:rsidRPr="00743D27" w14:paraId="05C8CB5B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446D7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Platelets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, 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ells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/µl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E894F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39,444 (61,414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56886C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19,300 (99,441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BC6037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66,562 (127,370)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C3F4AD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0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E4A64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069</w:t>
            </w:r>
          </w:p>
        </w:tc>
      </w:tr>
      <w:tr w:rsidR="004667E5" w:rsidRPr="00743D27" w14:paraId="467E0070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2E05CE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Hemoglobin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, g/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L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1559A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2.1 (1.7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DBD68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0.6 (1.7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37FBB2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1.5 (1.5)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FCF5B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08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829AEA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055</w:t>
            </w:r>
          </w:p>
        </w:tc>
      </w:tr>
      <w:tr w:rsidR="004667E5" w:rsidRPr="00743D27" w14:paraId="706B4BBA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3A539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Hematocrit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, (%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6620F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6.7 (5.0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CB816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3.0 (5.6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9EE748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5.2 (4.3)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B6CFB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15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09905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074</w:t>
            </w:r>
          </w:p>
        </w:tc>
      </w:tr>
      <w:tr w:rsidR="004667E5" w:rsidRPr="00743D27" w14:paraId="082BA1AE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451987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Red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ell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istribution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Width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, (%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12CBA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3.0 (0.2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DCFDC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3.7 (1.8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2C012A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3.3 (1.2)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584B8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25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1663A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778</w:t>
            </w:r>
          </w:p>
        </w:tc>
      </w:tr>
      <w:tr w:rsidR="004667E5" w:rsidRPr="00743D27" w14:paraId="10A9F7BA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E64530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reatinine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, mg/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L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90605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.6 (0.8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8E7E1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.6 (1.4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94522B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.0 (0.4)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114A3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07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2182F7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16</w:t>
            </w:r>
          </w:p>
        </w:tc>
      </w:tr>
      <w:tr w:rsidR="004667E5" w:rsidRPr="00743D27" w14:paraId="43241610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9164AC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Reactive Protein, mg/L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00CF9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56.2 (33.9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E9B46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65.3 (138.3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E7BF13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53.3 (47.6)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99EBEF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18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CF3DC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073</w:t>
            </w:r>
          </w:p>
        </w:tc>
      </w:tr>
      <w:tr w:rsidR="004667E5" w:rsidRPr="00743D27" w14:paraId="7C1C7B0F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6F472B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lastRenderedPageBreak/>
              <w:t>Lactate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, mg/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L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0A10EA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8.3 (4.0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7C81B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6.5 (6.3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04B19D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95,0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1EACFA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  <w:t>N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EBD9A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BR"/>
              </w:rPr>
              <w:t>NA</w:t>
            </w:r>
          </w:p>
        </w:tc>
      </w:tr>
      <w:tr w:rsidR="004667E5" w:rsidRPr="00743D27" w14:paraId="6ECB55AE" w14:textId="77777777" w:rsidTr="00FA41D0">
        <w:trPr>
          <w:trHeight w:val="281"/>
        </w:trPr>
        <w:tc>
          <w:tcPr>
            <w:tcW w:w="103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9DE8A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 xml:space="preserve">Hospital </w:t>
            </w:r>
            <w:proofErr w:type="spellStart"/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Discharge</w:t>
            </w:r>
            <w:proofErr w:type="spellEnd"/>
          </w:p>
        </w:tc>
      </w:tr>
      <w:tr w:rsidR="004667E5" w:rsidRPr="00743D27" w14:paraId="2B39CE24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A2F6AA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cytes, cells/µl, Mean (SD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D9460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,018 (748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1FEB2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,343 (780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E4A1A6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,692 (800)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A0C83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07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EC1B4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977</w:t>
            </w:r>
          </w:p>
        </w:tc>
      </w:tr>
      <w:tr w:rsidR="004667E5" w:rsidRPr="00743D27" w14:paraId="547771B0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A5F3F3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Neutrophils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, 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ells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/µl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8C9172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8,696 (3,523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4B49A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5,905 (6,590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817141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4,862 (2,194)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E2A761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0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3BE2C5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&lt;0.0001</w:t>
            </w:r>
          </w:p>
        </w:tc>
      </w:tr>
      <w:tr w:rsidR="004667E5" w:rsidRPr="00743D27" w14:paraId="4EE5A7DB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149C7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Monocytes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, 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ells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/µl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880CCB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788 (227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F95BE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,138 (1,022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009D9A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584 (218)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ACEED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1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D1137E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1</w:t>
            </w:r>
          </w:p>
        </w:tc>
      </w:tr>
      <w:tr w:rsidR="004667E5" w:rsidRPr="00743D27" w14:paraId="26FAE73A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6569BA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Neutrophil-Lymphocyte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Ratio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95F75C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5.6 (5.5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3F68C1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1.1 (26.6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A26FE9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.8 (3.5)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BEF2C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0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355AE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003</w:t>
            </w:r>
          </w:p>
        </w:tc>
      </w:tr>
      <w:tr w:rsidR="004667E5" w:rsidRPr="00743D27" w14:paraId="01C4FC0B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856F05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Platelets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, 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ells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/µl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0C937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07,900 (86,295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3417E1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55,333 (17,5319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84D581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02,023 (122,233)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F6346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3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02AC1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24</w:t>
            </w:r>
          </w:p>
        </w:tc>
      </w:tr>
      <w:tr w:rsidR="004667E5" w:rsidRPr="00743D27" w14:paraId="3554D74D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05E1DF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Hemoglobin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, g/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L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72AD6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1.1 (2.4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34A34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8.3 (1.7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728D67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2.46 (1.2)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75A18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1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834F9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&lt;0.0001</w:t>
            </w:r>
          </w:p>
        </w:tc>
      </w:tr>
      <w:tr w:rsidR="004667E5" w:rsidRPr="00743D27" w14:paraId="1B00603B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D46A36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Hematocrit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, (%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B46CC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3.6 (7.1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D7EE41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5.8 (6.5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DC0E0D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7.61 (3.7)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3EBC8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2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91039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004</w:t>
            </w:r>
          </w:p>
        </w:tc>
      </w:tr>
      <w:tr w:rsidR="004667E5" w:rsidRPr="00743D27" w14:paraId="4749AE1B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788548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Red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ell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istribution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Width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, (%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E10CB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3.9 (1.0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71C7B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4.8 (2.0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0C6144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3.21 (1.2)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FC4B97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46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CAA2F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03</w:t>
            </w:r>
          </w:p>
        </w:tc>
      </w:tr>
      <w:tr w:rsidR="004667E5" w:rsidRPr="00743D27" w14:paraId="08FEC497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92443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reatinine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, mg/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L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E1121B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.2 (0.5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061B7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3.3 (0.8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315D08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1.02 (0.3)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D48B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0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8D420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07</w:t>
            </w:r>
          </w:p>
        </w:tc>
      </w:tr>
      <w:tr w:rsidR="004667E5" w:rsidRPr="00743D27" w14:paraId="1BCA5369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C89D16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Reactive Protein, mg/L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F32BB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50.1 (38.6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89EC53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70.6 (53.1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3C156D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26.97 (22.3)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ED84D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0,45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8CFCC7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pt-BR"/>
              </w:rPr>
              <w:t>0,001</w:t>
            </w:r>
          </w:p>
        </w:tc>
      </w:tr>
      <w:tr w:rsidR="004667E5" w:rsidRPr="00743D27" w14:paraId="46232634" w14:textId="77777777" w:rsidTr="00FA41D0">
        <w:trPr>
          <w:trHeight w:val="281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E92F3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eastAsia="Times New Roman"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849C5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eastAsia="Times New Roman"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2EE12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eastAsia="Times New Roman"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40AC5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eastAsia="Times New Roman"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E066D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eastAsia="Times New Roman"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95BC9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</w:tr>
      <w:tr w:rsidR="004667E5" w:rsidRPr="00743D27" w14:paraId="010BF5C1" w14:textId="77777777" w:rsidTr="00FA41D0">
        <w:trPr>
          <w:trHeight w:val="281"/>
        </w:trPr>
        <w:tc>
          <w:tcPr>
            <w:tcW w:w="8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D8037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-Whitney, t-test or chi-square were applied to determine the P value when comparing group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CAA53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F2505" w14:textId="77777777" w:rsidR="004667E5" w:rsidRPr="00743D27" w:rsidRDefault="004667E5" w:rsidP="00FA41D0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667E5" w:rsidRPr="00743D27" w14:paraId="4CEF1695" w14:textId="77777777" w:rsidTr="00FA41D0">
        <w:trPr>
          <w:trHeight w:val="281"/>
        </w:trPr>
        <w:tc>
          <w:tcPr>
            <w:tcW w:w="4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FA4C9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* Hospital 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ischarge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(N = 12) x Hospital death (N = 2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18B4A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953C6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FAE1F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790EA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</w:tr>
      <w:tr w:rsidR="004667E5" w:rsidRPr="00743D27" w14:paraId="5A81CCAE" w14:textId="77777777" w:rsidTr="00FA41D0">
        <w:trPr>
          <w:trHeight w:val="281"/>
        </w:trPr>
        <w:tc>
          <w:tcPr>
            <w:tcW w:w="4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2271A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** 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ritical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(N = 24) x Non-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critical</w:t>
            </w:r>
            <w:proofErr w:type="spellEnd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 (N = 44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2C32D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647B3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97A44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44D2E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 </w:t>
            </w:r>
          </w:p>
        </w:tc>
      </w:tr>
      <w:tr w:rsidR="004667E5" w:rsidRPr="00743D27" w14:paraId="56F7489E" w14:textId="77777777" w:rsidTr="00FA41D0">
        <w:trPr>
          <w:trHeight w:val="281"/>
        </w:trPr>
        <w:tc>
          <w:tcPr>
            <w:tcW w:w="103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60980" w14:textId="77777777" w:rsidR="004667E5" w:rsidRPr="00743D27" w:rsidRDefault="004667E5" w:rsidP="00FA41D0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</w:pPr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 xml:space="preserve">SD = Standard </w:t>
            </w:r>
            <w:proofErr w:type="spellStart"/>
            <w:r w:rsidRPr="00743D27">
              <w:rPr>
                <w:rFonts w:ascii="Arial" w:eastAsia="Times New Roman" w:hAnsi="Arial" w:cs="Arial"/>
                <w:color w:val="000000"/>
                <w:sz w:val="20"/>
                <w:szCs w:val="20"/>
                <w:lang w:val="pt-BR"/>
              </w:rPr>
              <w:t>Deviation</w:t>
            </w:r>
            <w:proofErr w:type="spellEnd"/>
          </w:p>
        </w:tc>
      </w:tr>
    </w:tbl>
    <w:p w14:paraId="68DEBAFE" w14:textId="77777777" w:rsidR="004667E5" w:rsidRDefault="004667E5"/>
    <w:sectPr w:rsidR="004667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7E5"/>
    <w:rsid w:val="00466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ABDD1F"/>
  <w15:chartTrackingRefBased/>
  <w15:docId w15:val="{2870E7D5-DAEF-4545-80C8-433853666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7E5"/>
    <w:pPr>
      <w:suppressAutoHyphens/>
    </w:pPr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0</Words>
  <Characters>3192</Characters>
  <Application>Microsoft Office Word</Application>
  <DocSecurity>0</DocSecurity>
  <Lines>26</Lines>
  <Paragraphs>7</Paragraphs>
  <ScaleCrop>false</ScaleCrop>
  <Company/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Peçanha</dc:creator>
  <cp:keywords/>
  <dc:description/>
  <cp:lastModifiedBy>Paula Peçanha</cp:lastModifiedBy>
  <cp:revision>1</cp:revision>
  <dcterms:created xsi:type="dcterms:W3CDTF">2021-10-15T01:21:00Z</dcterms:created>
  <dcterms:modified xsi:type="dcterms:W3CDTF">2021-10-15T01:21:00Z</dcterms:modified>
</cp:coreProperties>
</file>